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l Table 1: HRQoL as measured by generic PedsQL4.0, variables from questionnaires and data collected from patient journals.</w:t>
      </w:r>
    </w:p>
    <w:tbl>
      <w:tblPr>
        <w:tblStyle w:val="PlainTable2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634"/>
      </w:tblGrid>
      <w:tr w:rsidR="00F81CDA" w:rsidRPr="00BF0ACB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val="en-GB" w:eastAsia="nb-NO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34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bookmarkStart w:id="0" w:name="_Hlk27380808"/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Generic PedsQL4.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202BED7" wp14:editId="0E5FF721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11" name="Rett linj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16D95BE" id="Rett linje 11" o:spid="_x0000_s1026" style="position:absolute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noProof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298693C" wp14:editId="7C09D7C5">
                      <wp:simplePos x="0" y="0"/>
                      <wp:positionH relativeFrom="column">
                        <wp:posOffset>103761</wp:posOffset>
                      </wp:positionH>
                      <wp:positionV relativeFrom="paragraph">
                        <wp:posOffset>160650</wp:posOffset>
                      </wp:positionV>
                      <wp:extent cx="2727556" cy="1"/>
                      <wp:effectExtent l="0" t="0" r="15875" b="19050"/>
                      <wp:wrapNone/>
                      <wp:docPr id="14" name="Rett linj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27556" cy="1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A34262C" id="Rett linje 14" o:spid="_x0000_s1026" style="position:absolute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15pt,12.65pt" to="222.9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Yes/No 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ean</w:t>
            </w:r>
            <w:ins w:id="1" w:author="Wenche Ann Similä" w:date="2020-05-15T12:54:00Z">
              <w:r w:rsidR="00BF0ACB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</w:t>
              </w:r>
            </w:ins>
            <w:bookmarkStart w:id="2" w:name="_GoBack"/>
            <w:bookmarkEnd w:id="2"/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(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Mean</w:t>
            </w:r>
            <w:ins w:id="3" w:author="Wenche Ann Similä" w:date="2020-05-15T12:54:00Z">
              <w:r w:rsidR="00BF0ACB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o</w:t>
            </w:r>
          </w:p>
        </w:tc>
        <w:tc>
          <w:tcPr>
            <w:tcW w:w="634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 xml:space="preserve">   p</w:t>
            </w:r>
          </w:p>
        </w:tc>
      </w:tr>
      <w:bookmarkEnd w:id="0"/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Factors </w:t>
            </w:r>
            <w:del w:id="4" w:author="Wenche Ann Similä" w:date="2020-05-11T16:07:00Z">
              <w:r w:rsidRPr="00F81CDA" w:rsidDel="00D1571D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delText>initial to</w:delText>
              </w:r>
            </w:del>
            <w:ins w:id="5" w:author="Wenche Ann Similä" w:date="2020-05-11T16:07:00Z">
              <w:r w:rsidR="00D1571D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</w:ins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 diagnosi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Using medications </w:t>
            </w:r>
            <w:del w:id="6" w:author="Wenche Ann Similä" w:date="2020-05-11T16:07:00Z">
              <w:r w:rsidRPr="00F81CDA" w:rsidDel="00D1571D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initial to</w:delText>
              </w:r>
            </w:del>
            <w:ins w:id="7" w:author="Wenche Ann Similä" w:date="2020-05-11T16:07:00Z">
              <w:r w:rsidR="00D1571D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diagnosi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School attendance </w:t>
            </w:r>
            <w:del w:id="8" w:author="Wenche Ann Similä" w:date="2020-05-11T16:07:00Z">
              <w:r w:rsidRPr="00F81CDA" w:rsidDel="00D1571D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initial to</w:delText>
              </w:r>
            </w:del>
            <w:ins w:id="9" w:author="Wenche Ann Similä" w:date="2020-05-11T16:07:00Z">
              <w:r w:rsidR="00D1571D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diagnosis &lt; 50 %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Factors at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Child/adolescent psychiatry engaged in </w:t>
            </w:r>
            <w:del w:id="10" w:author="Wenche Ann Similä" w:date="2020-05-15T12:54:00Z">
              <w:r w:rsidRPr="00F81CDA" w:rsidDel="00BF0AC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diagn.eval</w:delText>
              </w:r>
            </w:del>
            <w:ins w:id="11" w:author="Wenche Ann Similä" w:date="2020-05-15T12:54:00Z">
              <w:r w:rsidR="00BF0ACB"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diagn. eval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urse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hysical therap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 xml:space="preserve">Factors </w:t>
            </w:r>
            <w:r w:rsidR="003D6689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fter diagnosi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3D6689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5134A9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  <w:rPrChange w:id="12" w:author="Wenche Ann Similä" w:date="2020-05-04T09:12:00Z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</w:rPrChange>
              </w:rPr>
              <w:t>Support</w:t>
            </w:r>
            <w:r w:rsidR="00F81CDA" w:rsidRPr="005134A9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n-GB"/>
                <w:rPrChange w:id="13" w:author="Wenche Ann Similä" w:date="2020-05-04T09:12:00Z">
                  <w:rPr>
                    <w:rFonts w:ascii="Times New Roman" w:eastAsia="Calibri" w:hAnsi="Times New Roman" w:cs="Times New Roman"/>
                    <w:sz w:val="16"/>
                    <w:szCs w:val="16"/>
                    <w:lang w:val="en-GB"/>
                  </w:rPr>
                </w:rPrChange>
              </w:rPr>
              <w:t xml:space="preserve"> from</w:t>
            </w:r>
            <w:r w:rsidR="00F81CDA"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del w:id="14" w:author="Wenche Ann Similä" w:date="2020-05-11T20:40:00Z">
              <w:r w:rsidR="00F81CDA" w:rsidRPr="00F81CDA" w:rsidDel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teacher in school</w:delText>
              </w:r>
            </w:del>
            <w:ins w:id="15" w:author="Wenche Ann Similä" w:date="2020-05-11T20:40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16" w:author="Wenche Ann Similä" w:date="2020-05-03T12:37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</w:delText>
              </w:r>
            </w:del>
            <w:ins w:id="17" w:author="Wenche Ann Similä" w:date="2020-05-03T12:37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from advisor in school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18" w:author="Wenche Ann Similä" w:date="2020-05-03T12:37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 up</w:delText>
              </w:r>
            </w:del>
            <w:ins w:id="19" w:author="Wenche Ann Similä" w:date="2020-05-03T12:37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Been </w:t>
              </w:r>
            </w:ins>
            <w:ins w:id="20" w:author="Wenche Ann Similä" w:date="2020-05-03T12:38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eeing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  <w:del w:id="21" w:author="Wenche Ann Similä" w:date="2020-05-03T12:37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 xml:space="preserve">from </w:delText>
              </w:r>
            </w:del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edagogic-psychologic servic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22" w:author="Wenche Ann Similä" w:date="2020-05-03T12:38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23" w:author="Wenche Ann Similä" w:date="2020-05-03T12:38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Been </w:t>
              </w:r>
            </w:ins>
            <w:ins w:id="24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eeing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ocial work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25" w:author="Wenche Ann Similä" w:date="2020-05-03T12:38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26" w:author="Wenche Ann Similä" w:date="2020-05-03T12:38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Been </w:t>
              </w:r>
            </w:ins>
            <w:ins w:id="27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eeing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nutritionist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28" w:author="Wenche Ann Similä" w:date="2020-05-03T12:38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29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sychiatric nurse or nurse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30" w:author="Wenche Ann Similä" w:date="2020-05-03T12:38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31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school nurs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32" w:author="Wenche Ann Similä" w:date="2020-05-03T12:39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33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sycho motoric physical therapist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34" w:author="Wenche Ann Similä" w:date="2020-05-03T12:39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35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physical therapist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36" w:author="Wenche Ann Similä" w:date="2020-05-03T12:39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37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occupational therapist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38" w:author="Wenche Ann Similä" w:date="2020-05-03T12:39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39" w:author="Wenche Ann Similä" w:date="2020-05-03T12:39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</w:t>
              </w:r>
            </w:ins>
            <w:ins w:id="40" w:author="Wenche Ann Similä" w:date="2020-05-03T12:40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to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child and adolescent psychiatr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del w:id="41" w:author="Wenche Ann Similä" w:date="2020-05-03T12:40:00Z">
              <w:r w:rsidRPr="00F81CDA" w:rsidDel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>Follow-up from</w:delText>
              </w:r>
            </w:del>
            <w:ins w:id="42" w:author="Wenche Ann Similä" w:date="2020-05-03T12:40:00Z">
              <w:r w:rsidR="004A08C0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</w:ins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general practition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Participate in leisure activity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/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/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/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/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/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/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/1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/1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/41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.3 ± 19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7 ± 17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5 ± 16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2 ± 18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0 ± 18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.6 ± 17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.7 ± 8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7 ± 1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2 ± 17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.3 ± 1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.9 ± 20.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.3 ± 27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6 ± 1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5 ± 15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6 ± 22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0 ± 17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1 ± 1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2 ± 18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1 ± 18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.5 ± 16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.0 ± 12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.7 ± 12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7 ± 1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.9 ± 14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9 ± 16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5 ± 17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4 ± 17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0 ± 18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7 ± 19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.1 ± 15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0 ± 18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3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2 ± 16.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.4 ± 16.5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8 ± 17.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.0 ± 21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C13E98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3" w:author="Wenche Ann Similä" w:date="2020-05-07T14:0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</w:t>
              </w:r>
            </w:ins>
            <w:ins w:id="44" w:author="Wenche Ann Similä" w:date="2020-05-07T14:03:00Z">
              <w:r w:rsidR="0094044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</w:t>
              </w:r>
            </w:ins>
            <w:r w:rsidR="00F81CDA"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5 ± 25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0 ± 16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5 ± 19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0 ± 19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.8 ± 19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.4 ± 21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4 ± 20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.9 ± 18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9 ± 18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.1 ± 1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2 ± 20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.9 ± 18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9 ± 1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.3 ± 16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.8 ± 1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.6 ± 16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.3 ± 16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0 ± 17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.0 ± 19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8 ± 1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.1 ± 18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.3 ± 18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.8 ± 18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0 ± 1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2 ± 18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.1 ± 1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.3 ± 16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57.0 ± </w:t>
            </w:r>
            <w:del w:id="45" w:author="Wenche Ann Similä" w:date="2020-05-04T09:13:00Z">
              <w:r w:rsidRPr="00F81CDA" w:rsidDel="005134A9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delText xml:space="preserve"> </w:delText>
              </w:r>
            </w:del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.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.6 ±17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.0 ± 18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4.7 ± 17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.0 ± 16.5</w:t>
            </w:r>
          </w:p>
        </w:tc>
        <w:tc>
          <w:tcPr>
            <w:tcW w:w="634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6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10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89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73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79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5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26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27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9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7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82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37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9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32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9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28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4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56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32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3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32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58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6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38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17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75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7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1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40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1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77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29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0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  <w:t>.004</w:t>
            </w:r>
          </w:p>
        </w:tc>
      </w:tr>
    </w:tbl>
    <w:p w:rsidR="00F81CDA" w:rsidRPr="00F81CDA" w:rsidRDefault="00F81CDA" w:rsidP="00F81CDA">
      <w:pPr>
        <w:rPr>
          <w:rFonts w:ascii="Calibri" w:eastAsia="Calibri" w:hAnsi="Calibri" w:cs="Times New Roman"/>
          <w:lang w:val="en-GB"/>
        </w:rPr>
      </w:pPr>
    </w:p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l Table 2: HRQoL as measured by PedsQL</w:t>
      </w:r>
      <w:del w:id="46" w:author="Wenche Ann Similä" w:date="2020-05-15T12:51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 generic scale </w:delText>
        </w:r>
      </w:del>
      <w:ins w:id="47" w:author="Wenche Ann Similä" w:date="2020-05-15T12:51:00Z">
        <w:r w:rsidR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t>4.0</w:t>
        </w:r>
      </w:ins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– physical functioning dimension, variables from questionnaires and data collected from patient journals.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817"/>
      </w:tblGrid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edsQL</w:t>
            </w:r>
            <w:ins w:id="48" w:author="Wenche Ann Similä" w:date="2020-05-15T12:51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4.0</w:t>
              </w:r>
            </w:ins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dimension- physical functioning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20A78A84" wp14:editId="5679BDCC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1" name="Rett linj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9C877E" id="Rett linje 1" o:spid="_x0000_s1026" style="position:absolute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Yes/No 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49" w:author="Wenche Ann Similä" w:date="2020-05-15T12:54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(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50" w:author="Wenche Ann Similä" w:date="2020-05-15T12:54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51" w:author="Wenche Ann Similä" w:date="2020-05-11T16:08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52" w:author="Wenche Ann Similä" w:date="2020-05-11T16:08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diagnosis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53" w:author="Wenche Ann Similä" w:date="2020-05-11T16:08:00Z"/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54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55" w:author="Wenche Ann Similä" w:date="2020-05-11T16:08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Using medications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56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57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58" w:author="Wenche Ann Similä" w:date="2020-05-11T16:08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School attendance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&lt; 50 % </w:t>
              </w:r>
            </w:ins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59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60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actor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61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62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63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Using medications initial to diagnosis 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64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65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66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School attendance initial to diagnosis &lt; 50 % 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Factors at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hild/adolescent psychiatry engaged in diagn. eval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rse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Physical therapist engaged in diagnostic evaluation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AA44E7" w:rsidRPr="00F81CDA" w:rsidRDefault="00AA44E7" w:rsidP="00AA44E7">
            <w:pPr>
              <w:spacing w:after="0" w:line="240" w:lineRule="auto"/>
              <w:rPr>
                <w:ins w:id="67" w:author="Wenche Ann Similä" w:date="2020-05-04T16:40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68" w:author="Wenche Ann Similä" w:date="2020-05-04T16:40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after diagnosis</w:t>
              </w:r>
            </w:ins>
          </w:p>
          <w:p w:rsidR="00F81CDA" w:rsidRPr="00F81CDA" w:rsidDel="00AA44E7" w:rsidRDefault="00F81CDA" w:rsidP="00F81CDA">
            <w:pPr>
              <w:spacing w:after="0" w:line="240" w:lineRule="auto"/>
              <w:rPr>
                <w:del w:id="69" w:author="Wenche Ann Similä" w:date="2020-05-04T16:40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70" w:author="Wenche Ann Similä" w:date="2020-05-04T16:40:00Z">
              <w:r w:rsidRPr="00F81CDA" w:rsidDel="00AA44E7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actors at follow-up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71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72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</w:t>
              </w:r>
            </w:ins>
            <w:ins w:id="73" w:author="Wenche Ann Similä" w:date="2020-05-11T20:40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74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75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76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advisor in school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77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78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79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edagogic-psychologic services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80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81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82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ocial work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83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84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85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nutrition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86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87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88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iatric nurse or nurse 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89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90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91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chool nurse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92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93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94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o motoric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95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96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97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lastRenderedPageBreak/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98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99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00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occupation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01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02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03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child and adolescent psychiatry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04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05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06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general practitioner</w:t>
              </w:r>
            </w:ins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07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08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teache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09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0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11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adviso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2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3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14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 up from pedagogic-psychologic services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5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6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17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ocial work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8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19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20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nutrition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1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2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23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Follow-up from psychiatric nurse or nurse 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4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5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26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chool nurse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7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28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29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sycho motoric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0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1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32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3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4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35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occupation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6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7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38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child and adolescent psychiatry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39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40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general practition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141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Participate in leisure activity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eastAsia="nb-NO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17731EC4" wp14:editId="36700F02">
                      <wp:simplePos x="0" y="0"/>
                      <wp:positionH relativeFrom="column">
                        <wp:posOffset>179478</wp:posOffset>
                      </wp:positionH>
                      <wp:positionV relativeFrom="paragraph">
                        <wp:posOffset>56657</wp:posOffset>
                      </wp:positionV>
                      <wp:extent cx="2518011" cy="0"/>
                      <wp:effectExtent l="0" t="0" r="15875" b="19050"/>
                      <wp:wrapNone/>
                      <wp:docPr id="5" name="Rett linj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801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4392A3D" id="Rett linje 5" o:spid="_x0000_s1026" style="position:absolute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.15pt,4.45pt" to="212.4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"/>
                  </w:pict>
                </mc:Fallback>
              </mc:AlternateConten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/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/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/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/1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/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7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/21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.8 ± 2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7 ± 25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3 ± 24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4 ± 2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2 ± 25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0 ± 24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9 ± 14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1 ± 26.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7 ± 27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7 ± 21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.0 ± 30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7 ± 37.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1 ± 23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.8 ± 25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.5 ± 33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4 ± 25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6 ± 2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0 ± 24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2 ± 2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2.6 ± 27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2 ± 19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8 ± 2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3 ± 24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6 ± 2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39.7 ± 25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0 ± 2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9 ± 24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1 ± 2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2.3 ± 26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9 ± 16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2 ± 27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7 ± 26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.2 ± 2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6 ± 24.8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6 ± 26.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9.1 ± 28.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4 ± 34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9 ± 2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3 ± 29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7 ± 2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4 ± 2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9 ± 25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8 ± 24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9 ± 2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5 ± 2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8.8 ± 27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6 ± 28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7 ± 2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7 ± 2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3.6 ± 2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3.2 ± 22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9.5 ± 23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8.5 ± 2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6 ± 23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0 ± 26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0 ± 25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7 ± 2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8 ± 25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50.8 ± 2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6 ± 22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7 ± 2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9 ± 20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9 ± 23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8,2 ± 27,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4 ± 2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3 ± 24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5 ± 22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.2 ± 22.2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6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4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4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1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7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7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9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6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4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4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7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6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9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3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0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0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8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9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lastRenderedPageBreak/>
              <w:t>.1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0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6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9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6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2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4</w:t>
            </w:r>
          </w:p>
        </w:tc>
      </w:tr>
    </w:tbl>
    <w:p w:rsidR="00F81CDA" w:rsidRPr="00F81CDA" w:rsidRDefault="00F81CDA" w:rsidP="00F81CDA">
      <w:pPr>
        <w:rPr>
          <w:rFonts w:ascii="Calibri" w:eastAsia="Calibri" w:hAnsi="Calibri" w:cs="Times New Roman"/>
          <w:lang w:val="en-GB"/>
        </w:rPr>
      </w:pPr>
    </w:p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l Table 3: HRQoL as measured by PedsQL</w:t>
      </w:r>
      <w:del w:id="142" w:author="Wenche Ann Similä" w:date="2020-05-15T12:52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 </w:delText>
        </w:r>
      </w:del>
      <w:ins w:id="143" w:author="Wenche Ann Similä" w:date="2020-05-15T12:52:00Z">
        <w:r w:rsidR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t xml:space="preserve">4.0 </w:t>
        </w:r>
      </w:ins>
      <w:del w:id="144" w:author="Wenche Ann Similä" w:date="2020-05-15T12:52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generic scale </w:delText>
        </w:r>
      </w:del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– emotional functioning dimension, variables from questionnaires and data collected from patient journals.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817"/>
      </w:tblGrid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edsQL</w:t>
            </w:r>
            <w:ins w:id="145" w:author="Wenche Ann Similä" w:date="2020-05-15T12:52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4.0</w:t>
              </w:r>
            </w:ins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dimension-Emotional functioning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03FC9659" wp14:editId="0C2086EA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2" name="Rett linj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49E52E3" id="Rett linje 2" o:spid="_x0000_s1026" style="position:absolute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/No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146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(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6E4636C" wp14:editId="12C70AB7">
                      <wp:simplePos x="0" y="0"/>
                      <wp:positionH relativeFrom="column">
                        <wp:posOffset>-664146</wp:posOffset>
                      </wp:positionH>
                      <wp:positionV relativeFrom="paragraph">
                        <wp:posOffset>159252</wp:posOffset>
                      </wp:positionV>
                      <wp:extent cx="2511094" cy="0"/>
                      <wp:effectExtent l="0" t="0" r="22860" b="19050"/>
                      <wp:wrapNone/>
                      <wp:docPr id="7" name="Rett linj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1094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A44FF5" id="Rett linje 7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2.3pt,12.55pt" to="145.4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147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  p</w:t>
            </w: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148" w:author="Wenche Ann Similä" w:date="2020-05-11T16:08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149" w:author="Wenche Ann Similä" w:date="2020-05-11T16:08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diagnosis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150" w:author="Wenche Ann Similä" w:date="2020-05-11T16:08:00Z"/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151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52" w:author="Wenche Ann Similä" w:date="2020-05-11T16:08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Using medications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153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154" w:author="Wenche Ann Similä" w:date="2020-05-11T16:08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55" w:author="Wenche Ann Similä" w:date="2020-05-11T16:08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School attendance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&lt; 50 % </w:t>
              </w:r>
            </w:ins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156" w:author="Wenche Ann Similä" w:date="2020-05-11T16:08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157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158" w:author="Wenche Ann Similä" w:date="2020-05-11T16:08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159" w:author="Wenche Ann Similä" w:date="2020-05-11T16:08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160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Using medication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161" w:author="Wenche Ann Similä" w:date="2020-05-11T16:08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162" w:author="Wenche Ann Similä" w:date="2020-05-11T16:08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163" w:author="Wenche Ann Similä" w:date="2020-05-11T16:08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School attendance initial to diagnosis &lt; 50 % 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Factors at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Child/adolescent psychiatry engaged in </w:t>
            </w:r>
            <w:del w:id="164" w:author="Wenche Ann Similä" w:date="2020-05-15T12:54:00Z">
              <w:r w:rsidRPr="00F81CDA" w:rsidDel="00BF0ACB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diagn.eval</w:delText>
              </w:r>
            </w:del>
            <w:ins w:id="165" w:author="Wenche Ann Similä" w:date="2020-05-15T12:54:00Z">
              <w:r w:rsidR="00BF0ACB" w:rsidRPr="00F81CDA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t>diagn. eval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rse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hysical therap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AA44E7" w:rsidRPr="00F81CDA" w:rsidRDefault="00AA44E7" w:rsidP="00AA44E7">
            <w:pPr>
              <w:spacing w:after="0" w:line="240" w:lineRule="auto"/>
              <w:rPr>
                <w:ins w:id="166" w:author="Wenche Ann Similä" w:date="2020-05-04T16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167" w:author="Wenche Ann Similä" w:date="2020-05-04T16:41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after diagnosis</w:t>
              </w:r>
            </w:ins>
          </w:p>
          <w:p w:rsidR="00F81CDA" w:rsidRPr="00F81CDA" w:rsidDel="00AA44E7" w:rsidRDefault="00F81CDA" w:rsidP="00F81CDA">
            <w:pPr>
              <w:spacing w:after="0" w:line="240" w:lineRule="auto"/>
              <w:rPr>
                <w:del w:id="168" w:author="Wenche Ann Similä" w:date="2020-05-04T16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169" w:author="Wenche Ann Similä" w:date="2020-05-04T16:41:00Z">
              <w:r w:rsidRPr="00F81CDA" w:rsidDel="00AA44E7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at follow-up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70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71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</w:t>
              </w:r>
            </w:ins>
            <w:ins w:id="172" w:author="Wenche Ann Similä" w:date="2020-05-11T20:40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73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74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75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advisor in school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76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77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78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lastRenderedPageBreak/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edagogic-psychologic services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79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80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81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ocial work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82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83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84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nutrition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85" w:author="Wenche Ann Similä" w:date="2020-05-03T12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86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87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iatric nurse or nurse 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88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89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90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chool nurse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91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92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93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o motoric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94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95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96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197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198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199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occupation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00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01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02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child and adolescent psychiatry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03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04" w:author="Wenche Ann Similä" w:date="2020-05-03T12:41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05" w:author="Wenche Ann Similä" w:date="2020-05-03T12:41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general practitioner</w:t>
              </w:r>
            </w:ins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06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07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teache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08" w:author="Wenche Ann Similä" w:date="2020-05-03T12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09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10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adviso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1" w:author="Wenche Ann Similä" w:date="2020-05-03T12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2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13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 up from pedagogic-psychologic services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4" w:author="Wenche Ann Similä" w:date="2020-05-03T12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5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16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ocial work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7" w:author="Wenche Ann Similä" w:date="2020-05-03T12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18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19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nutrition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0" w:author="Wenche Ann Similä" w:date="2020-05-03T12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1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22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Follow-up from psychiatric nurse or nurse 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3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4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25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chool nurse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6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7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28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sycho motoric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29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0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31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2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3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34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occupation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5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6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37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child and adolescent psychiatry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38" w:author="Wenche Ann Similä" w:date="2020-05-03T12:41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39" w:author="Wenche Ann Similä" w:date="2020-05-03T12:41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general practition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24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 in leisure activit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/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/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/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27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/41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1.2 ± 22.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5.5 ± 18.2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2 ± 18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0 ± 21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8 ± 20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9 ± 22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4.0 ± 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8 ± 1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9 ± 1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.3 ± 16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7.5 ± 1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49.4 ± 26.6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8.0 ± 18.8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6 ± 1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0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7 ± 20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5 ± 19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4 ± 21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60.0 ± 17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4 ±1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8 ± 19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0 ± 28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3 ± 17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3 ± 19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2 ± 20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2 ± 17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4.8 ± 21.8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9 ± 20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3 ± 20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9 ± 21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2 ± 18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4 ±14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9 ± 19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0 ± 17.2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5 ± 1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2.8 ± 2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0 ± 25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6.8 ± 15.1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1.3 ± 8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6 ± 19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3 ± 19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0 ± 22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9.2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1 ± 20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4 ± 19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4 ± 1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0 ± 22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4 ± 2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7 ± 20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2 ± 2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1 ± 20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0 ± 1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58.8 ± 22.7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3 ± 2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7 ± 21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7 ± 19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0 ± 21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9 ± 19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0 ± 20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6 ± 22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.1 ± 1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.5 ± 21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8 ± 20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1 ± 16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7 ± 21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5 ± 22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.6 ± 22.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53.7 ± 20.6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6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0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7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3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0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4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2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1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3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5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4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7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6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6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9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lastRenderedPageBreak/>
              <w:t>.83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2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9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5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3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3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9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4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1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8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8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8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2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5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3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</w:tbl>
    <w:p w:rsidR="00F81CDA" w:rsidRPr="00F81CDA" w:rsidRDefault="00F81CDA" w:rsidP="00F81CDA">
      <w:pPr>
        <w:rPr>
          <w:rFonts w:ascii="Calibri" w:eastAsia="Calibri" w:hAnsi="Calibri" w:cs="Times New Roman"/>
          <w:lang w:val="en-GB"/>
        </w:rPr>
      </w:pPr>
    </w:p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l Table 4: HRQoL as measured by PedsQL</w:t>
      </w:r>
      <w:del w:id="241" w:author="Wenche Ann Similä" w:date="2020-05-15T12:52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 generic scale </w:delText>
        </w:r>
      </w:del>
      <w:ins w:id="242" w:author="Wenche Ann Similä" w:date="2020-05-15T12:52:00Z">
        <w:r w:rsidR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t>4.0</w:t>
        </w:r>
      </w:ins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– social functioning dimension, variables from questionnaires and data collected from patient journals.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817"/>
      </w:tblGrid>
      <w:tr w:rsidR="00F81CDA" w:rsidRPr="00BF0ACB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edsQL</w:t>
            </w:r>
            <w:ins w:id="243" w:author="Wenche Ann Similä" w:date="2020-05-15T12:52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4.0</w:t>
              </w:r>
            </w:ins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dimension- Social functioning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8F2D835" wp14:editId="175D5F45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3" name="Rett linj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96F2A3" id="Rett linje 3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Yes/No 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244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(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741C90D6" wp14:editId="06ED597B">
                      <wp:simplePos x="0" y="0"/>
                      <wp:positionH relativeFrom="column">
                        <wp:posOffset>-648778</wp:posOffset>
                      </wp:positionH>
                      <wp:positionV relativeFrom="paragraph">
                        <wp:posOffset>144518</wp:posOffset>
                      </wp:positionV>
                      <wp:extent cx="2557780" cy="0"/>
                      <wp:effectExtent l="0" t="0" r="13970" b="19050"/>
                      <wp:wrapNone/>
                      <wp:docPr id="9" name="Rett linj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5778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BBB912" id="Rett linje 9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1.1pt,11.4pt" to="150.3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245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246" w:author="Wenche Ann Similä" w:date="2020-05-11T16:09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247" w:author="Wenche Ann Similä" w:date="2020-05-11T16:09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diagnosis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248" w:author="Wenche Ann Similä" w:date="2020-05-11T16:09:00Z"/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249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50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Using medications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251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252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53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School attendance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&lt; 50 % </w:t>
              </w:r>
            </w:ins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254" w:author="Wenche Ann Similä" w:date="2020-05-11T16:09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255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256" w:author="Wenche Ann Similä" w:date="2020-05-11T16:09:00Z"/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257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58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Using medication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259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260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261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School attendance initial to diagnosis &lt; 50 % 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Factors at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hild/adolescent psychiatry engaged in diagn. eval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rse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hysical therap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AA44E7" w:rsidRPr="00F81CDA" w:rsidRDefault="00AA44E7" w:rsidP="00AA44E7">
            <w:pPr>
              <w:spacing w:after="0" w:line="240" w:lineRule="auto"/>
              <w:rPr>
                <w:ins w:id="262" w:author="Wenche Ann Similä" w:date="2020-05-04T16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263" w:author="Wenche Ann Similä" w:date="2020-05-04T16:41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lastRenderedPageBreak/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after diagnosis</w:t>
              </w:r>
            </w:ins>
          </w:p>
          <w:p w:rsidR="00F81CDA" w:rsidRPr="00F81CDA" w:rsidDel="00AA44E7" w:rsidRDefault="00F81CDA" w:rsidP="00F81CDA">
            <w:pPr>
              <w:spacing w:after="0" w:line="240" w:lineRule="auto"/>
              <w:rPr>
                <w:del w:id="264" w:author="Wenche Ann Similä" w:date="2020-05-04T16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265" w:author="Wenche Ann Similä" w:date="2020-05-04T16:41:00Z">
              <w:r w:rsidRPr="00F81CDA" w:rsidDel="00AA44E7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at follow-up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6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67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</w:t>
              </w:r>
            </w:ins>
            <w:ins w:id="268" w:author="Wenche Ann Similä" w:date="2020-05-11T20:40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69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7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71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advisor in school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72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73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74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edagogic-psychologic services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75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7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77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ocial work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78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7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80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nutrition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81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8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83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iatric nurse or nurse 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84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8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86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chool nurse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87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88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89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o motoric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9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91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92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93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94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95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occupation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9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297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298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child and adolescent psychiatry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29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0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01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general practitioner</w:t>
              </w:r>
            </w:ins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02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03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teache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04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0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06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adviso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07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0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09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 up from pedagogic-psychologic services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0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12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ocial work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3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15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nutrition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6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18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Follow-up from psychiatric nurse or nurse 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19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21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chool nurse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2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3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24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sycho motoric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6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27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29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30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occupation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3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32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33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child and adolescent psychiatry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3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3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36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general practitioner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 in leisure activit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/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/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/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/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9 ± 18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.7 ± 16.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2 ± 15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9 ± 15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9 ± 16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.4 ± 19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E809B3" w:rsidP="00E809B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     </w:t>
            </w:r>
            <w:r w:rsidR="002657E9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*</w:t>
            </w:r>
            <w:r w:rsidR="00F81CDA"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0 ± 9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7 ± 12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3 ±1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5.0 ± 18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5 ± 1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63.3 ± 26.5  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3 ± 14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1 ± 14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0 ± 1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7 ± 1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1.1 ± 12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0 ± 13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1 ± 15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3.6 ± 1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.9 ± 1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5 ± 1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0 ± 8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3.8 ± 8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6 ± 12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4 ± 12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1 ± 1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9 ± 14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3 ± 1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3 ± 1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4 ± 16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1 ± 12.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6.1 ± 12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5.2 ± 11.5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3.2 ± 1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7.8 ± 1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9 ± 17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5 ± 1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6.3 ± 1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4 ± 14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2 ± 16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3.7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6 ± 20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.5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4 ± 1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4.4 ± 9.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3.2 ± 13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9 ± 13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8 ± 13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5.8 ± 10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7 ± 18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2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4 ± 11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2 ± 13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0 ± 15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7 ± 13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5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8 ± 14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0 ± 15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6 ± 14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9 ± 12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2.7 ± 14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2 ± 12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3.7 ± 1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9.7 ± 13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.9 ± 14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0.4 ± 12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2.4 ± 15.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6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5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8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5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1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4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2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5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72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62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6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6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5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5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7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8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0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3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8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0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90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1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7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68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6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39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9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5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6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1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2</w:t>
            </w:r>
          </w:p>
        </w:tc>
      </w:tr>
    </w:tbl>
    <w:p w:rsidR="00F81CDA" w:rsidRPr="00F81CDA" w:rsidRDefault="00F81CDA" w:rsidP="00F81CDA">
      <w:pPr>
        <w:rPr>
          <w:rFonts w:ascii="Calibri" w:eastAsia="Calibri" w:hAnsi="Calibri" w:cs="Times New Roman"/>
          <w:lang w:val="en-GB"/>
        </w:rPr>
      </w:pPr>
    </w:p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pplemental Table 5: HRQoL as measured by PedsQL</w:t>
      </w:r>
      <w:ins w:id="337" w:author="Wenche Ann Similä" w:date="2020-05-15T12:52:00Z">
        <w:r w:rsidR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t xml:space="preserve">4.0 </w:t>
        </w:r>
      </w:ins>
      <w:del w:id="338" w:author="Wenche Ann Similä" w:date="2020-05-15T12:52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 generic scale </w:delText>
        </w:r>
      </w:del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– school functioning dimension, variables from questionnaires and data collected from patient journals.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817"/>
      </w:tblGrid>
      <w:tr w:rsidR="00F81CDA" w:rsidRPr="00BF0ACB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edsQL</w:t>
            </w:r>
            <w:ins w:id="339" w:author="Wenche Ann Similä" w:date="2020-05-15T12:52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4.0</w:t>
              </w:r>
            </w:ins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dimension – School functioning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A8E8159" wp14:editId="28051FFB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16" name="Rett linj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D268A86" id="Rett linje 16" o:spid="_x0000_s1026" style="position:absolute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Yes/No 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340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(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67A8A231" wp14:editId="4B6332FA">
                      <wp:simplePos x="0" y="0"/>
                      <wp:positionH relativeFrom="column">
                        <wp:posOffset>-671830</wp:posOffset>
                      </wp:positionH>
                      <wp:positionV relativeFrom="paragraph">
                        <wp:posOffset>156957</wp:posOffset>
                      </wp:positionV>
                      <wp:extent cx="2565779" cy="6824"/>
                      <wp:effectExtent l="0" t="0" r="25400" b="31750"/>
                      <wp:wrapNone/>
                      <wp:docPr id="12" name="Rett linj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565779" cy="68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2D4F89A" id="Rett linje 12" o:spid="_x0000_s1026" style="position:absolute;flip:y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2.9pt,12.35pt" to="149.1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341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342" w:author="Wenche Ann Similä" w:date="2020-05-11T16:09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343" w:author="Wenche Ann Similä" w:date="2020-05-11T16:09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diagnosis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344" w:author="Wenche Ann Similä" w:date="2020-05-11T16:09:00Z"/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345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46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Using medications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347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348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49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School attendance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&lt; 50 % </w:t>
              </w:r>
            </w:ins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350" w:author="Wenche Ann Similä" w:date="2020-05-11T16:09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351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352" w:author="Wenche Ann Similä" w:date="2020-05-11T16:09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353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54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Using medication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355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356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57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School attendance initial to diagnosis &lt; 50 % 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Factors at diagnostic point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hild/adolescent psychiatry engaged in diagn. eval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Nurse engaged in diagnostic evaluation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Physical therapist engaged in diagnostic evaluation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AA44E7" w:rsidRPr="00F81CDA" w:rsidRDefault="00AA44E7" w:rsidP="00AA44E7">
            <w:pPr>
              <w:spacing w:after="0" w:line="240" w:lineRule="auto"/>
              <w:rPr>
                <w:ins w:id="358" w:author="Wenche Ann Similä" w:date="2020-05-04T16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359" w:author="Wenche Ann Similä" w:date="2020-05-04T16:41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after diagnosis</w:t>
              </w:r>
            </w:ins>
          </w:p>
          <w:p w:rsidR="00F81CDA" w:rsidRPr="00F81CDA" w:rsidDel="00AA44E7" w:rsidRDefault="00F81CDA" w:rsidP="00F81CDA">
            <w:pPr>
              <w:spacing w:after="0" w:line="240" w:lineRule="auto"/>
              <w:rPr>
                <w:del w:id="360" w:author="Wenche Ann Similä" w:date="2020-05-04T16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361" w:author="Wenche Ann Similä" w:date="2020-05-04T16:41:00Z">
              <w:r w:rsidRPr="00F81CDA" w:rsidDel="00AA44E7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at follow-up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6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63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</w:t>
              </w:r>
            </w:ins>
            <w:ins w:id="364" w:author="Wenche Ann Similä" w:date="2020-05-11T20:40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65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6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67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advisor in school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68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6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70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edagogic-psychologic services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71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7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73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ocial work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74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7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76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nutrition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77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78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79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iatric nurse or nurse 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8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81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82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chool nurse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83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84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85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o motoric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8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87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88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8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9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91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occupation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9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93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94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child and adolescent psychiatry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39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39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397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general practitioner</w:t>
              </w:r>
            </w:ins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39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399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teache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0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02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adviso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3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05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 up from pedagogic-psychologic services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6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08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ocial work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09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11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nutrition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2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3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14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Follow-up from psychiatric nurse or nurse 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6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17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chool nurse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19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20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sycho motoric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2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23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26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occupation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2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29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child and adolescent psychiatry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3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3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32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general practitioner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Participate in leisure activity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5/2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/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14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/1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9/1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3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/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2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/3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/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6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3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/3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3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/1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/2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3/3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2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6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/1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/3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.0 ± 26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3 ± 21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8.1 ± 26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,9 ± 22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8 ± 23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37.5 ± 1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3.3 ± 12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44.7 ± 21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43.3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4 ± 16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0 ± 21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4 ± 27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.7 ± 19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.6 ± 19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5 ± 26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8 ± 21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8 ± 22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6 ± 23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4 ± 21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6.4 ± 19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.4 ± 13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.0 ± 21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36.3 ± 12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55.0 ± 20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37.2 ± 18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1 ± 23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8 ± 19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6 ± 21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4 ± 21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5 ± 21.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.7 ± 23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.8 ± 20.0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1 ± 20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.5 ± 19.5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5 ± 20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9 ± 23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0 ± 2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0 ± 21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.8 ± 25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lastRenderedPageBreak/>
              <w:t>46.0 ± 25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1.9 ± 23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0.4 ± 26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43.4 ± 2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40.9 ± 23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7 ± 2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8 ± 26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6 ± 26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1 ± 23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0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0 ± 23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.4 ± 1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8 ± 19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.0 ± 22.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0 ± 22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6 ± 24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.6 ± 22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2 ± 24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.1 ± 22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1.2 ± 24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6 ± 20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 43.3 ± 25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5 ± 2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.4 ± 22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6 ± 22.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.9 ± 2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7 ± 23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2 ± 20.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5.7 ± 20.8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21</w:t>
            </w: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0</w:t>
            </w: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7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8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lastRenderedPageBreak/>
              <w:t>.18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6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8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0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0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45</w:t>
            </w: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tabs>
                <w:tab w:val="center" w:pos="300"/>
              </w:tabs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ab/>
              <w:t>.30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16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2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5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0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1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4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8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0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4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5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33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7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0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1</w:t>
            </w:r>
          </w:p>
        </w:tc>
      </w:tr>
    </w:tbl>
    <w:p w:rsidR="00F81CDA" w:rsidRPr="00F81CDA" w:rsidRDefault="00F81CDA" w:rsidP="00F81CDA">
      <w:pPr>
        <w:rPr>
          <w:rFonts w:ascii="Calibri" w:eastAsia="Calibri" w:hAnsi="Calibri" w:cs="Times New Roman"/>
          <w:i/>
          <w:lang w:val="en-GB"/>
        </w:rPr>
      </w:pPr>
    </w:p>
    <w:p w:rsidR="00F81CDA" w:rsidRPr="00F81CDA" w:rsidRDefault="00F81CDA" w:rsidP="00F81CDA">
      <w:pPr>
        <w:rPr>
          <w:rFonts w:ascii="Calibri" w:eastAsia="Calibri" w:hAnsi="Calibri" w:cs="Times New Roman"/>
          <w:i/>
          <w:lang w:val="en-GB"/>
        </w:rPr>
      </w:pPr>
    </w:p>
    <w:p w:rsidR="00F81CDA" w:rsidRPr="00F81CDA" w:rsidRDefault="00F81CDA" w:rsidP="00F81CDA">
      <w:pPr>
        <w:rPr>
          <w:rFonts w:ascii="Calibri" w:eastAsia="Calibri" w:hAnsi="Calibri" w:cs="Times New Roman"/>
          <w:i/>
          <w:lang w:val="en-GB"/>
        </w:rPr>
      </w:pPr>
    </w:p>
    <w:p w:rsidR="00F81CDA" w:rsidRPr="00F81CDA" w:rsidRDefault="00F81CDA" w:rsidP="00F81CDA">
      <w:pPr>
        <w:rPr>
          <w:rFonts w:ascii="Calibri" w:eastAsia="Calibri" w:hAnsi="Calibri" w:cs="Times New Roman"/>
          <w:i/>
          <w:lang w:val="en-GB"/>
        </w:rPr>
      </w:pPr>
    </w:p>
    <w:p w:rsidR="00F81CDA" w:rsidRPr="00F81CDA" w:rsidRDefault="00F81CDA" w:rsidP="00F81CDA">
      <w:pPr>
        <w:rPr>
          <w:rFonts w:ascii="Calibri" w:eastAsia="Calibri" w:hAnsi="Calibri" w:cs="Times New Roman"/>
          <w:i/>
          <w:lang w:val="en-GB"/>
        </w:rPr>
      </w:pPr>
    </w:p>
    <w:p w:rsidR="00F81CDA" w:rsidRPr="00F81CDA" w:rsidRDefault="00F81CDA" w:rsidP="00F81CDA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l Table 6: HRQoL as measured by PedsQL</w:t>
      </w:r>
      <w:ins w:id="433" w:author="Wenche Ann Similä" w:date="2020-05-15T12:52:00Z">
        <w:r w:rsidR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t>4.0</w:t>
        </w:r>
      </w:ins>
      <w:del w:id="434" w:author="Wenche Ann Similä" w:date="2020-05-15T12:52:00Z">
        <w:r w:rsidRPr="00F81CDA" w:rsidDel="00BF0ACB">
          <w:rPr>
            <w:rFonts w:ascii="Times New Roman" w:eastAsia="Calibri" w:hAnsi="Times New Roman" w:cs="Times New Roman"/>
            <w:b/>
            <w:sz w:val="20"/>
            <w:szCs w:val="20"/>
            <w:lang w:val="en-GB"/>
          </w:rPr>
          <w:delText xml:space="preserve"> generic scale </w:delText>
        </w:r>
      </w:del>
      <w:r w:rsidRPr="00F81CDA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– psychosocial functioning dimension, variables from questionnaires and data collected from patient journals.</w:t>
      </w:r>
    </w:p>
    <w:tbl>
      <w:tblPr>
        <w:tblStyle w:val="LightShading"/>
        <w:tblW w:w="0" w:type="auto"/>
        <w:tblLayout w:type="fixed"/>
        <w:tblLook w:val="0600" w:firstRow="0" w:lastRow="0" w:firstColumn="0" w:lastColumn="0" w:noHBand="1" w:noVBand="1"/>
      </w:tblPr>
      <w:tblGrid>
        <w:gridCol w:w="3652"/>
        <w:gridCol w:w="1276"/>
        <w:gridCol w:w="1418"/>
        <w:gridCol w:w="1100"/>
        <w:gridCol w:w="817"/>
      </w:tblGrid>
      <w:tr w:rsidR="00F81CDA" w:rsidRPr="00BF0ACB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PedsQL</w:t>
            </w:r>
            <w:ins w:id="435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4.0</w:t>
              </w:r>
            </w:ins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 dimension – Psychosocial functioning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7A7805B" wp14:editId="2FF3ED3D">
                      <wp:simplePos x="0" y="0"/>
                      <wp:positionH relativeFrom="column">
                        <wp:posOffset>137227</wp:posOffset>
                      </wp:positionH>
                      <wp:positionV relativeFrom="paragraph">
                        <wp:posOffset>102654</wp:posOffset>
                      </wp:positionV>
                      <wp:extent cx="2694561" cy="0"/>
                      <wp:effectExtent l="0" t="0" r="10795" b="19050"/>
                      <wp:wrapNone/>
                      <wp:docPr id="17" name="Rett linj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94561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9F00FC" id="Rett linje 17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.8pt,8.1pt" to="222.95pt,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Yes/No 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36" w:author="Wenche Ann Similä" w:date="2020-05-15T12:53:00Z">
              <w:r w:rsidRPr="00F81CDA" w:rsidDel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Mean</w:delText>
              </w:r>
              <w:r w:rsidRPr="00F81CDA" w:rsidDel="00BF0ACB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(</w:delText>
              </w:r>
            </w:del>
            <w:ins w:id="437" w:author="Wenche Ann Similä" w:date="2020-05-15T12:53:00Z">
              <w:r w:rsidR="00BF0ACB" w:rsidRPr="00F81CDA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>Mean</w:t>
              </w:r>
              <w:r w:rsidR="00BF0ACB" w:rsidRPr="00F81CDA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t xml:space="preserve"> (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SD)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noProof/>
                <w:color w:val="000000"/>
                <w:sz w:val="16"/>
                <w:szCs w:val="16"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3BE11042" wp14:editId="44397850">
                      <wp:simplePos x="0" y="0"/>
                      <wp:positionH relativeFrom="column">
                        <wp:posOffset>-664146</wp:posOffset>
                      </wp:positionH>
                      <wp:positionV relativeFrom="paragraph">
                        <wp:posOffset>160965</wp:posOffset>
                      </wp:positionV>
                      <wp:extent cx="2558955" cy="6824"/>
                      <wp:effectExtent l="0" t="0" r="13335" b="31750"/>
                      <wp:wrapNone/>
                      <wp:docPr id="15" name="Rett linj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558955" cy="6824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C5BE2EC" id="Rett linje 15" o:spid="_x0000_s1026" style="position:absolute;flip:y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2.3pt,12.65pt" to="149.2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"/>
                  </w:pict>
                </mc:Fallback>
              </mc:AlternateContent>
            </w: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Mean</w:t>
            </w:r>
            <w:ins w:id="438" w:author="Wenche Ann Similä" w:date="2020-05-15T12:53:00Z">
              <w:r w:rsidR="00BF0ACB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t xml:space="preserve"> 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SD)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F81CDA" w:rsidRPr="00F81CDA" w:rsidTr="0071640E">
        <w:trPr>
          <w:trHeight w:val="2122"/>
        </w:trPr>
        <w:tc>
          <w:tcPr>
            <w:tcW w:w="3652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439" w:author="Wenche Ann Similä" w:date="2020-05-11T16:09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440" w:author="Wenche Ann Similä" w:date="2020-05-11T16:09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 diagnosis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441" w:author="Wenche Ann Similä" w:date="2020-05-11T16:09:00Z"/>
                <w:rFonts w:ascii="Times New Roman" w:eastAsia="Calibri" w:hAnsi="Times New Roman" w:cs="Times New Roman"/>
                <w:i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442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43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Using medications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</w:t>
              </w:r>
            </w:ins>
          </w:p>
          <w:p w:rsidR="00D1571D" w:rsidRPr="00F81CDA" w:rsidRDefault="00D1571D" w:rsidP="00D1571D">
            <w:pPr>
              <w:spacing w:after="0" w:line="240" w:lineRule="auto"/>
              <w:rPr>
                <w:ins w:id="444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D1571D" w:rsidRPr="00F81CDA" w:rsidRDefault="00D1571D" w:rsidP="00D1571D">
            <w:pPr>
              <w:spacing w:after="0" w:line="240" w:lineRule="auto"/>
              <w:rPr>
                <w:ins w:id="445" w:author="Wenche Ann Similä" w:date="2020-05-11T16:09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46" w:author="Wenche Ann Similä" w:date="2020-05-11T16:09:00Z"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School attendance </w:t>
              </w:r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fore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diagnosis &lt; 50 % </w:t>
              </w:r>
            </w:ins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447" w:author="Wenche Ann Similä" w:date="2020-05-11T16:09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448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449" w:author="Wenche Ann Similä" w:date="2020-05-11T16:09:00Z"/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450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51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Using medication initial to diagnosis</w:delText>
              </w:r>
            </w:del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452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D1571D" w:rsidRDefault="00F81CDA" w:rsidP="00F81CDA">
            <w:pPr>
              <w:spacing w:after="0" w:line="240" w:lineRule="auto"/>
              <w:rPr>
                <w:del w:id="453" w:author="Wenche Ann Similä" w:date="2020-05-11T16:09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54" w:author="Wenche Ann Similä" w:date="2020-05-11T16:09:00Z">
              <w:r w:rsidRPr="00F81CDA" w:rsidDel="00D1571D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School attendance initial to diagnosis &lt; 50 % 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  <w:t>Factors at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iagnosed in outpatient clinic (not hospitalized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Joint consultation by medical and psychiatric unit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Child/adolescent psychiatry engaged in </w:t>
            </w:r>
            <w:del w:id="455" w:author="Wenche Ann Similä" w:date="2020-05-15T12:54:00Z">
              <w:r w:rsidRPr="00F81CDA" w:rsidDel="00BF0ACB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diagn.eval</w:delText>
              </w:r>
            </w:del>
            <w:ins w:id="456" w:author="Wenche Ann Similä" w:date="2020-05-15T12:54:00Z">
              <w:r w:rsidR="00BF0ACB" w:rsidRPr="00F81CDA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t>diagn. eval</w:t>
              </w:r>
            </w:ins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rse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Nutrition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hysical therapist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Occupational therapist engaged in diagn.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Educato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Social worker engaged in diagnostic evaluat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Collaborative meeting with primary health care held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AA44E7" w:rsidRPr="00F81CDA" w:rsidRDefault="00AA44E7" w:rsidP="00AA44E7">
            <w:pPr>
              <w:spacing w:after="0" w:line="240" w:lineRule="auto"/>
              <w:rPr>
                <w:ins w:id="457" w:author="Wenche Ann Similä" w:date="2020-05-04T16:41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ins w:id="458" w:author="Wenche Ann Similä" w:date="2020-05-04T16:41:00Z">
              <w:r w:rsidRPr="00F81CDA"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 xml:space="preserve">Factors </w:t>
              </w:r>
              <w:r>
                <w:rPr>
                  <w:rFonts w:ascii="Times New Roman" w:eastAsia="Calibri" w:hAnsi="Times New Roman" w:cs="Times New Roman"/>
                  <w:b/>
                  <w:sz w:val="16"/>
                  <w:szCs w:val="16"/>
                  <w:lang w:val="en-GB"/>
                </w:rPr>
                <w:t>after diagnosis</w:t>
              </w:r>
            </w:ins>
          </w:p>
          <w:p w:rsidR="00F81CDA" w:rsidRPr="00F81CDA" w:rsidDel="00AA44E7" w:rsidRDefault="00F81CDA" w:rsidP="00F81CDA">
            <w:pPr>
              <w:spacing w:after="0" w:line="240" w:lineRule="auto"/>
              <w:rPr>
                <w:del w:id="459" w:author="Wenche Ann Similä" w:date="2020-05-04T16:41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del w:id="460" w:author="Wenche Ann Similä" w:date="2020-05-04T16:41:00Z">
              <w:r w:rsidRPr="00F81CDA" w:rsidDel="00AA44E7">
                <w:rPr>
                  <w:rFonts w:ascii="Times New Roman" w:eastAsia="Calibri" w:hAnsi="Times New Roman" w:cs="Times New Roman"/>
                  <w:b/>
                  <w:color w:val="000000"/>
                  <w:sz w:val="16"/>
                  <w:szCs w:val="16"/>
                  <w:lang w:val="en-GB"/>
                </w:rPr>
                <w:delText>Factors at follow-up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school schedule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Individualized examination pla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Home education by teacher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Organized schooldays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(with or without individualized school schedule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61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62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</w:t>
              </w:r>
            </w:ins>
            <w:ins w:id="463" w:author="Wenche Ann Similä" w:date="2020-05-11T20:41:00Z">
              <w:r w:rsidR="0020358B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choolteach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64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6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66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Support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from advisor in school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67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68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69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edagogic-psychologic services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70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71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72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ocial worker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73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74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75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nutrition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76" w:author="Wenche Ann Similä" w:date="2020-05-03T12:42:00Z"/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77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78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iatric nurse or nurse 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7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80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81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school nurse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8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83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84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sycho motoric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8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86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87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physic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88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89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90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n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occupational therapist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91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92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93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to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child and adolescent psychiatry</w:t>
              </w:r>
            </w:ins>
          </w:p>
          <w:p w:rsidR="004A08C0" w:rsidRPr="00F81CDA" w:rsidRDefault="004A08C0" w:rsidP="004A08C0">
            <w:pPr>
              <w:spacing w:after="0" w:line="240" w:lineRule="auto"/>
              <w:rPr>
                <w:ins w:id="494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:rsidR="004A08C0" w:rsidRPr="00F81CDA" w:rsidRDefault="004A08C0" w:rsidP="004A08C0">
            <w:pPr>
              <w:spacing w:after="0" w:line="240" w:lineRule="auto"/>
              <w:rPr>
                <w:ins w:id="495" w:author="Wenche Ann Similä" w:date="2020-05-03T12:42:00Z"/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ins w:id="496" w:author="Wenche Ann Similä" w:date="2020-05-03T12:42:00Z">
              <w:r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>Been seeing a</w:t>
              </w:r>
              <w:r w:rsidRPr="00F81CDA">
                <w:rPr>
                  <w:rFonts w:ascii="Times New Roman" w:eastAsia="Calibri" w:hAnsi="Times New Roman" w:cs="Times New Roman"/>
                  <w:sz w:val="16"/>
                  <w:szCs w:val="16"/>
                  <w:lang w:val="en-GB"/>
                </w:rPr>
                <w:t xml:space="preserve"> general practitioner</w:t>
              </w:r>
            </w:ins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9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498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teache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499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01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advisor in school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2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3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04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 up from pedagogic-psychologic services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5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6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07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ocial worker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8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09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10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nutrition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1" w:author="Wenche Ann Similä" w:date="2020-05-03T12:42:00Z"/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2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13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 xml:space="preserve">Follow-up from psychiatric nurse or nurse 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5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16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school nurse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18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19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sycho motoric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1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22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physic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3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4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25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occupational therapist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6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7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28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child and adolescent psychiatry</w:delText>
              </w:r>
            </w:del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29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Del="004A08C0" w:rsidRDefault="00F81CDA" w:rsidP="00F81CDA">
            <w:pPr>
              <w:spacing w:after="0" w:line="240" w:lineRule="auto"/>
              <w:rPr>
                <w:del w:id="530" w:author="Wenche Ann Similä" w:date="2020-05-03T12:42:00Z"/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del w:id="531" w:author="Wenche Ann Similä" w:date="2020-05-03T12:42:00Z">
              <w:r w:rsidRPr="00F81CDA" w:rsidDel="004A08C0">
                <w:rPr>
                  <w:rFonts w:ascii="Times New Roman" w:eastAsia="Calibri" w:hAnsi="Times New Roman" w:cs="Times New Roman"/>
                  <w:color w:val="000000"/>
                  <w:sz w:val="16"/>
                  <w:szCs w:val="16"/>
                  <w:lang w:val="en-GB"/>
                </w:rPr>
                <w:delText>Follow-up from general practitioner</w:delText>
              </w:r>
            </w:del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sponsibility group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Been to rehabilitation stay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Participated in disease-specific coping courses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Received aids (i.e. wheelchair, taxi-drive to school)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Delayed school progression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Participate in leisure activity </w:t>
            </w:r>
          </w:p>
        </w:tc>
        <w:tc>
          <w:tcPr>
            <w:tcW w:w="1276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2/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5/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/4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4/1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1/1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9/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0/1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0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3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2/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8/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/4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8/3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/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2/3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7/2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5/2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8/2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9/3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4/3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8/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17/3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37/1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21/41</w:t>
            </w:r>
          </w:p>
        </w:tc>
        <w:tc>
          <w:tcPr>
            <w:tcW w:w="1418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.2 ± 19.6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,2 ± 15,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3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2 ± 1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1 ± 17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3 ± 16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70,3 ± 2,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,8 ± 14,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,1 ± 14,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5.2 ± 15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7 ± 14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.7 ± 24.5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0 ± 15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1 ± 13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2 ± 19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7 ± 1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,8 ± 15,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4 ± 1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6.0 ± 15.5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5 ± 11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3.3 ± 12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2 ± 20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8 ± 10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3 ± 11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,5 ± 14,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7.3 ± 14.9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9 ± 16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6.4 ± 15.6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6 ± 17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7.1 ± 16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6.0 ± 16.7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4.7 ± 12.2 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4.3 ± 14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,9 ± 13,2</w:t>
            </w:r>
          </w:p>
        </w:tc>
        <w:tc>
          <w:tcPr>
            <w:tcW w:w="1100" w:type="dxa"/>
          </w:tcPr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5 ± 14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7,7 ± 17,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7 ± 21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8 ± 14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4 ± 13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0 ± 1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,4 ± 17,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0,5 ± 20,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3,2 ± 20,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5.5 ± 16.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7 ± 1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3.4 ± 13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3 ± 17.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6 ± 17.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6 ± 15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4.9 ± 12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4,8 ± 16,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46.7 ± 15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.0 ± 16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2 ± 16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5 ± 17.2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6.7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3 ± 17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5 ± 17.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,3 ± 18,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 xml:space="preserve">56.6 ± 16.3  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0.1 ± 15.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2.2 ± 18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7.7 ± 15.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1,9 ± 13,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8.7 ± 15.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9.3 ± 17.7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68.1 ± 17.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  <w:t>51,7 ± 16,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7" w:type="dxa"/>
          </w:tcPr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2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9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5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5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9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05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7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47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5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8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9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7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6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4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4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2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10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8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786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425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31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65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2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29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864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69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0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990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3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57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344</w:t>
            </w:r>
          </w:p>
          <w:p w:rsidR="00F81CDA" w:rsidRPr="00F81CDA" w:rsidRDefault="00F81CDA" w:rsidP="00F81CDA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08</w:t>
            </w: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  <w:p w:rsidR="00F81CDA" w:rsidRPr="00F81CDA" w:rsidRDefault="00F81CDA" w:rsidP="00F81CD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F81CDA">
              <w:rPr>
                <w:rFonts w:ascii="Times New Roman" w:eastAsia="Calibri" w:hAnsi="Times New Roman" w:cs="Times New Roman"/>
                <w:i/>
                <w:color w:val="000000"/>
                <w:sz w:val="16"/>
                <w:szCs w:val="16"/>
                <w:lang w:val="en-GB"/>
              </w:rPr>
              <w:t>.017</w:t>
            </w:r>
          </w:p>
        </w:tc>
      </w:tr>
    </w:tbl>
    <w:p w:rsidR="00F81CDA" w:rsidRPr="00F81CDA" w:rsidRDefault="00F81CDA" w:rsidP="00F81CDA">
      <w:pPr>
        <w:rPr>
          <w:rFonts w:ascii="Times New Roman" w:eastAsia="Calibri" w:hAnsi="Times New Roman" w:cs="Times New Roman"/>
          <w:i/>
          <w:color w:val="00B050"/>
          <w:sz w:val="16"/>
          <w:szCs w:val="16"/>
          <w:lang w:val="en-GB"/>
        </w:rPr>
      </w:pPr>
    </w:p>
    <w:p w:rsidR="00301437" w:rsidRPr="0048680D" w:rsidRDefault="00301437" w:rsidP="00F81CDA">
      <w:pPr>
        <w:jc w:val="both"/>
        <w:rPr>
          <w:lang w:val="en-US"/>
        </w:rPr>
      </w:pPr>
    </w:p>
    <w:sectPr w:rsidR="00301437" w:rsidRPr="0048680D" w:rsidSect="00EB24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57E9" w:rsidRDefault="002657E9" w:rsidP="00D77826">
      <w:pPr>
        <w:spacing w:after="0" w:line="240" w:lineRule="auto"/>
      </w:pPr>
      <w:r>
        <w:separator/>
      </w:r>
    </w:p>
  </w:endnote>
  <w:endnote w:type="continuationSeparator" w:id="0">
    <w:p w:rsidR="002657E9" w:rsidRDefault="002657E9" w:rsidP="00D77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57E9" w:rsidRDefault="002657E9" w:rsidP="00D77826">
      <w:pPr>
        <w:spacing w:after="0" w:line="240" w:lineRule="auto"/>
      </w:pPr>
      <w:r>
        <w:separator/>
      </w:r>
    </w:p>
  </w:footnote>
  <w:footnote w:type="continuationSeparator" w:id="0">
    <w:p w:rsidR="002657E9" w:rsidRDefault="002657E9" w:rsidP="00D778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351B9"/>
    <w:multiLevelType w:val="hybridMultilevel"/>
    <w:tmpl w:val="DDBC29BA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enche Ann Similä">
    <w15:presenceInfo w15:providerId="AD" w15:userId="S::wenchas@ntnu.no::f4f20591-865c-473d-8e7e-3d2ef72fc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/>
  <w:trackRevisions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A0A"/>
    <w:rsid w:val="00012134"/>
    <w:rsid w:val="00015487"/>
    <w:rsid w:val="00054B93"/>
    <w:rsid w:val="00071E72"/>
    <w:rsid w:val="000E33AD"/>
    <w:rsid w:val="00124938"/>
    <w:rsid w:val="00182EB7"/>
    <w:rsid w:val="001A3704"/>
    <w:rsid w:val="001D30B2"/>
    <w:rsid w:val="001E5C15"/>
    <w:rsid w:val="0020033D"/>
    <w:rsid w:val="0020358B"/>
    <w:rsid w:val="00221DB0"/>
    <w:rsid w:val="00222278"/>
    <w:rsid w:val="0025554F"/>
    <w:rsid w:val="002657E9"/>
    <w:rsid w:val="0027679C"/>
    <w:rsid w:val="00290EA7"/>
    <w:rsid w:val="002A3282"/>
    <w:rsid w:val="00301437"/>
    <w:rsid w:val="003177E5"/>
    <w:rsid w:val="003324F0"/>
    <w:rsid w:val="00377480"/>
    <w:rsid w:val="003D6689"/>
    <w:rsid w:val="003F2087"/>
    <w:rsid w:val="003F6CF6"/>
    <w:rsid w:val="00411195"/>
    <w:rsid w:val="0048680D"/>
    <w:rsid w:val="004A08C0"/>
    <w:rsid w:val="004C0901"/>
    <w:rsid w:val="004C2243"/>
    <w:rsid w:val="004C3A0A"/>
    <w:rsid w:val="004E436B"/>
    <w:rsid w:val="00511B78"/>
    <w:rsid w:val="005134A9"/>
    <w:rsid w:val="00581B78"/>
    <w:rsid w:val="00587FB3"/>
    <w:rsid w:val="005C1D8D"/>
    <w:rsid w:val="005C47E6"/>
    <w:rsid w:val="006265BA"/>
    <w:rsid w:val="00676E82"/>
    <w:rsid w:val="006A71B8"/>
    <w:rsid w:val="006C19E6"/>
    <w:rsid w:val="006C2D32"/>
    <w:rsid w:val="006D122E"/>
    <w:rsid w:val="006F73B4"/>
    <w:rsid w:val="00710F9F"/>
    <w:rsid w:val="0071640E"/>
    <w:rsid w:val="007756C5"/>
    <w:rsid w:val="0078795B"/>
    <w:rsid w:val="007D41DB"/>
    <w:rsid w:val="007E2437"/>
    <w:rsid w:val="00837442"/>
    <w:rsid w:val="00860EB0"/>
    <w:rsid w:val="008F618F"/>
    <w:rsid w:val="009104F6"/>
    <w:rsid w:val="0094044B"/>
    <w:rsid w:val="00945B58"/>
    <w:rsid w:val="009D60D6"/>
    <w:rsid w:val="00A13860"/>
    <w:rsid w:val="00A205C5"/>
    <w:rsid w:val="00A52E19"/>
    <w:rsid w:val="00A621B5"/>
    <w:rsid w:val="00A87B9A"/>
    <w:rsid w:val="00AA44E7"/>
    <w:rsid w:val="00AD61B0"/>
    <w:rsid w:val="00B32201"/>
    <w:rsid w:val="00B354A2"/>
    <w:rsid w:val="00B362C5"/>
    <w:rsid w:val="00B61AE4"/>
    <w:rsid w:val="00B76161"/>
    <w:rsid w:val="00BF0ACB"/>
    <w:rsid w:val="00C13E98"/>
    <w:rsid w:val="00C7430F"/>
    <w:rsid w:val="00D04C9D"/>
    <w:rsid w:val="00D1571D"/>
    <w:rsid w:val="00D77826"/>
    <w:rsid w:val="00E040C7"/>
    <w:rsid w:val="00E16798"/>
    <w:rsid w:val="00E75E67"/>
    <w:rsid w:val="00E809B3"/>
    <w:rsid w:val="00EB2428"/>
    <w:rsid w:val="00EB6289"/>
    <w:rsid w:val="00F44510"/>
    <w:rsid w:val="00F81CDA"/>
    <w:rsid w:val="00FB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119B1704"/>
  <w15:chartTrackingRefBased/>
  <w15:docId w15:val="{74111FED-CD52-4D83-B23B-3CB2489BE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1571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451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451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45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60E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60EB0"/>
    <w:pPr>
      <w:ind w:left="720"/>
      <w:contextualSpacing/>
    </w:pPr>
  </w:style>
  <w:style w:type="table" w:styleId="PlainTable2">
    <w:name w:val="Plain Table 2"/>
    <w:basedOn w:val="TableNormal"/>
    <w:uiPriority w:val="42"/>
    <w:rsid w:val="00860E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4451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4451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4510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510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51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Tegn"/>
    <w:rsid w:val="00F4451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F4451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F4451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F44510"/>
    <w:rPr>
      <w:rFonts w:ascii="Calibri" w:hAnsi="Calibri"/>
      <w:noProof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44510"/>
  </w:style>
  <w:style w:type="paragraph" w:styleId="Header">
    <w:name w:val="header"/>
    <w:basedOn w:val="Normal"/>
    <w:link w:val="HeaderChar"/>
    <w:uiPriority w:val="99"/>
    <w:unhideWhenUsed/>
    <w:rsid w:val="00F44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F44510"/>
  </w:style>
  <w:style w:type="character" w:customStyle="1" w:styleId="FooterChar">
    <w:name w:val="Footer Char"/>
    <w:basedOn w:val="DefaultParagraphFont"/>
    <w:link w:val="Footer"/>
    <w:uiPriority w:val="99"/>
    <w:rsid w:val="00F44510"/>
  </w:style>
  <w:style w:type="paragraph" w:styleId="Footer">
    <w:name w:val="footer"/>
    <w:basedOn w:val="Normal"/>
    <w:link w:val="FooterChar"/>
    <w:uiPriority w:val="99"/>
    <w:unhideWhenUsed/>
    <w:rsid w:val="00F445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F445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5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51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51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510"/>
    <w:rPr>
      <w:b/>
      <w:bCs/>
    </w:rPr>
  </w:style>
  <w:style w:type="table" w:customStyle="1" w:styleId="Middelsrutenett3-uthevingsfarge51">
    <w:name w:val="Middels rutenett 3 - uthevingsfarge 51"/>
    <w:basedOn w:val="TableNormal"/>
    <w:next w:val="MediumGrid3-Accent5"/>
    <w:uiPriority w:val="69"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69"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51">
    <w:name w:val="Light List - Accent 51"/>
    <w:basedOn w:val="TableNormal"/>
    <w:next w:val="LightList-Accent5"/>
    <w:uiPriority w:val="61"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0E3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ptekstTegn1">
    <w:name w:val="Topptekst Tegn1"/>
    <w:basedOn w:val="DefaultParagraphFont"/>
    <w:uiPriority w:val="99"/>
    <w:semiHidden/>
    <w:rsid w:val="000E33AD"/>
  </w:style>
  <w:style w:type="character" w:customStyle="1" w:styleId="BunntekstTegn1">
    <w:name w:val="Bunntekst Tegn1"/>
    <w:basedOn w:val="DefaultParagraphFont"/>
    <w:uiPriority w:val="99"/>
    <w:semiHidden/>
    <w:rsid w:val="000E33AD"/>
  </w:style>
  <w:style w:type="character" w:styleId="CommentReference">
    <w:name w:val="annotation reference"/>
    <w:basedOn w:val="DefaultParagraphFont"/>
    <w:uiPriority w:val="99"/>
    <w:semiHidden/>
    <w:unhideWhenUsed/>
    <w:rsid w:val="000E33AD"/>
    <w:rPr>
      <w:sz w:val="16"/>
      <w:szCs w:val="16"/>
    </w:rPr>
  </w:style>
  <w:style w:type="table" w:styleId="MediumGrid3-Accent5">
    <w:name w:val="Medium Grid 3 Accent 5"/>
    <w:basedOn w:val="TableNormal"/>
    <w:uiPriority w:val="69"/>
    <w:unhideWhenUsed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LightList-Accent1">
    <w:name w:val="Light List Accent 1"/>
    <w:basedOn w:val="TableNormal"/>
    <w:uiPriority w:val="61"/>
    <w:unhideWhenUsed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0E33A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TableGrid">
    <w:name w:val="Table Grid"/>
    <w:basedOn w:val="TableNormal"/>
    <w:uiPriority w:val="59"/>
    <w:rsid w:val="000E3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F81CD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Middelsrutenett3-uthevingsfarge511">
    <w:name w:val="Middels rutenett 3 - uthevingsfarge 511"/>
    <w:basedOn w:val="TableNormal"/>
    <w:next w:val="MediumGrid3-Accent5"/>
    <w:uiPriority w:val="69"/>
    <w:rsid w:val="00F81CDA"/>
    <w:pPr>
      <w:spacing w:after="0" w:line="240" w:lineRule="auto"/>
    </w:p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2EAF1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430</Words>
  <Characters>18184</Characters>
  <Application>Microsoft Office Word</Application>
  <DocSecurity>0</DocSecurity>
  <Lines>151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 Ann Similä</dc:creator>
  <cp:keywords/>
  <dc:description/>
  <cp:lastModifiedBy>Wenche Ann Similä</cp:lastModifiedBy>
  <cp:revision>8</cp:revision>
  <dcterms:created xsi:type="dcterms:W3CDTF">2020-05-06T06:44:00Z</dcterms:created>
  <dcterms:modified xsi:type="dcterms:W3CDTF">2020-05-15T10:55:00Z</dcterms:modified>
</cp:coreProperties>
</file>